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26F" w:rsidRPr="00B6420F" w:rsidRDefault="0025626F" w:rsidP="0025626F">
      <w:pPr>
        <w:pStyle w:val="NoSpacing"/>
        <w:rPr>
          <w:b/>
          <w:u w:val="single"/>
        </w:rPr>
      </w:pPr>
      <w:r w:rsidRPr="00B6420F">
        <w:rPr>
          <w:b/>
          <w:u w:val="single"/>
        </w:rPr>
        <w:t>In-depth interview</w:t>
      </w:r>
      <w:r w:rsidR="00CC3A77">
        <w:rPr>
          <w:b/>
          <w:u w:val="single"/>
        </w:rPr>
        <w:t xml:space="preserve"> guide</w:t>
      </w:r>
      <w:r w:rsidRPr="00B6420F">
        <w:rPr>
          <w:b/>
          <w:u w:val="single"/>
        </w:rPr>
        <w:t xml:space="preserve">: </w:t>
      </w:r>
      <w:r w:rsidR="005710DC">
        <w:rPr>
          <w:b/>
          <w:u w:val="single"/>
        </w:rPr>
        <w:t xml:space="preserve">PAL </w:t>
      </w:r>
      <w:r w:rsidR="00CC3A77">
        <w:rPr>
          <w:b/>
          <w:u w:val="single"/>
        </w:rPr>
        <w:t>trial staff</w:t>
      </w:r>
    </w:p>
    <w:p w:rsidR="0025626F" w:rsidRDefault="0025626F" w:rsidP="0025626F">
      <w:pPr>
        <w:pStyle w:val="NoSpacing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BE5258" w:rsidRPr="00D02427" w:rsidTr="001F59F2">
        <w:trPr>
          <w:trHeight w:val="3590"/>
        </w:trPr>
        <w:tc>
          <w:tcPr>
            <w:tcW w:w="12950" w:type="dxa"/>
            <w:shd w:val="clear" w:color="auto" w:fill="auto"/>
          </w:tcPr>
          <w:p w:rsidR="00BE5258" w:rsidRPr="00D02427" w:rsidRDefault="00BE5258" w:rsidP="006821CE">
            <w:pPr>
              <w:pStyle w:val="NoSpacing"/>
              <w:rPr>
                <w:b/>
              </w:rPr>
            </w:pPr>
            <w:bookmarkStart w:id="0" w:name="_Hlk8935027"/>
            <w:r w:rsidRPr="00D02427">
              <w:rPr>
                <w:b/>
              </w:rPr>
              <w:t>Instructions: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 xml:space="preserve">Follow the informed consent procedures 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>If consent is given, audio record the interview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 xml:space="preserve">This interview guide is to be used in a flexible manner. 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 xml:space="preserve">The aim is to collect in-depth information from the respondent. 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 xml:space="preserve">The left-hand column lists the determinants that influence the implementation of </w:t>
            </w:r>
            <w:r w:rsidR="00CC3A77" w:rsidRPr="00D02427">
              <w:t>prophylaxis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>The middle column explains the determinant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 xml:space="preserve">The right-hand column contains a list of suggested questions and probes. 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 xml:space="preserve">It is not necessary to ask all these questions in the order listed; these provide ideas to prompt the respondent to talk about the topic of interest 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 xml:space="preserve">Use a flexible approach and probe as necessary: add extra questions depending on the responses you hear. 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</w:pPr>
            <w:r w:rsidRPr="00D02427">
              <w:t>You do not need to follow the order the topics as presented below; follow the responses and the flow of the conversation.</w:t>
            </w:r>
          </w:p>
          <w:p w:rsidR="00BE5258" w:rsidRPr="00D02427" w:rsidRDefault="00BE5258" w:rsidP="00D02427">
            <w:pPr>
              <w:pStyle w:val="NoSpacing"/>
              <w:numPr>
                <w:ilvl w:val="0"/>
                <w:numId w:val="3"/>
              </w:numPr>
              <w:rPr>
                <w:b/>
              </w:rPr>
            </w:pPr>
            <w:r w:rsidRPr="00D02427">
              <w:t>Above, all show interest in the respondent and the answers that he or she gives</w:t>
            </w:r>
          </w:p>
        </w:tc>
      </w:tr>
    </w:tbl>
    <w:p w:rsidR="0025626F" w:rsidRDefault="0025626F" w:rsidP="0025626F">
      <w:pPr>
        <w:pStyle w:val="NoSpacing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0206"/>
      </w:tblGrid>
      <w:tr w:rsidR="0025626F" w:rsidRPr="00D02427" w:rsidTr="00D02427">
        <w:tc>
          <w:tcPr>
            <w:tcW w:w="2689" w:type="dxa"/>
            <w:shd w:val="clear" w:color="auto" w:fill="auto"/>
          </w:tcPr>
          <w:bookmarkEnd w:id="0"/>
          <w:p w:rsidR="0025626F" w:rsidRPr="00D02427" w:rsidRDefault="0025626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Topic</w:t>
            </w:r>
          </w:p>
        </w:tc>
        <w:tc>
          <w:tcPr>
            <w:tcW w:w="10206" w:type="dxa"/>
            <w:shd w:val="clear" w:color="auto" w:fill="auto"/>
          </w:tcPr>
          <w:p w:rsidR="0025626F" w:rsidRPr="00D02427" w:rsidRDefault="0025626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Questions</w:t>
            </w:r>
          </w:p>
        </w:tc>
      </w:tr>
      <w:tr w:rsidR="0025626F" w:rsidRPr="00D02427" w:rsidTr="00D02427">
        <w:tc>
          <w:tcPr>
            <w:tcW w:w="2689" w:type="dxa"/>
            <w:shd w:val="clear" w:color="auto" w:fill="auto"/>
          </w:tcPr>
          <w:p w:rsidR="0025626F" w:rsidRPr="00D02427" w:rsidRDefault="0025626F" w:rsidP="001F59F2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D02427">
              <w:rPr>
                <w:b/>
                <w:lang w:val="en-US"/>
              </w:rPr>
              <w:t>Background</w:t>
            </w:r>
            <w:r w:rsidR="00BE5258" w:rsidRPr="00D02427">
              <w:rPr>
                <w:b/>
                <w:lang w:val="en-US"/>
              </w:rPr>
              <w:t xml:space="preserve"> professional information</w:t>
            </w:r>
          </w:p>
        </w:tc>
        <w:tc>
          <w:tcPr>
            <w:tcW w:w="10206" w:type="dxa"/>
            <w:shd w:val="clear" w:color="auto" w:fill="auto"/>
          </w:tcPr>
          <w:p w:rsidR="0025626F" w:rsidRPr="00D02427" w:rsidRDefault="0025626F" w:rsidP="001F59F2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D02427">
              <w:t>What is your current role?</w:t>
            </w:r>
          </w:p>
          <w:p w:rsidR="0025626F" w:rsidRPr="00D02427" w:rsidRDefault="0025626F" w:rsidP="001F59F2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D02427">
              <w:t>Where do you currently work?</w:t>
            </w:r>
          </w:p>
          <w:p w:rsidR="0025626F" w:rsidRPr="00D02427" w:rsidRDefault="0025626F" w:rsidP="001F59F2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D02427">
              <w:t>How long have you worked in this role?</w:t>
            </w:r>
          </w:p>
          <w:p w:rsidR="0025626F" w:rsidRPr="00D02427" w:rsidRDefault="0025626F" w:rsidP="001F59F2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D02427">
              <w:t>Why did you decide to become a …?</w:t>
            </w:r>
          </w:p>
          <w:p w:rsidR="0025626F" w:rsidRPr="00D02427" w:rsidRDefault="0025626F" w:rsidP="001F59F2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D02427">
              <w:t xml:space="preserve">Where did you work in the past? </w:t>
            </w:r>
          </w:p>
          <w:p w:rsidR="0025626F" w:rsidRPr="00D02427" w:rsidRDefault="0025626F" w:rsidP="001F59F2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D02427">
              <w:t>What were your previous roles?</w:t>
            </w:r>
          </w:p>
          <w:p w:rsidR="0025626F" w:rsidRPr="00D02427" w:rsidRDefault="0025626F" w:rsidP="001F59F2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r w:rsidRPr="00D02427">
              <w:t>What</w:t>
            </w:r>
            <w:r w:rsidR="008C5675" w:rsidRPr="00D02427">
              <w:t xml:space="preserve"> professional</w:t>
            </w:r>
            <w:r w:rsidRPr="00D02427">
              <w:t xml:space="preserve"> training have you done in the past?</w:t>
            </w:r>
          </w:p>
        </w:tc>
      </w:tr>
    </w:tbl>
    <w:p w:rsidR="0025626F" w:rsidRDefault="0025626F">
      <w:bookmarkStart w:id="1" w:name="_GoBack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3118"/>
        <w:gridCol w:w="7655"/>
      </w:tblGrid>
      <w:tr w:rsidR="00FD62A5" w:rsidRPr="00D02427" w:rsidTr="00D02427">
        <w:tc>
          <w:tcPr>
            <w:tcW w:w="2122" w:type="dxa"/>
            <w:shd w:val="clear" w:color="auto" w:fill="F2F2F2"/>
          </w:tcPr>
          <w:p w:rsidR="00FD62A5" w:rsidRPr="00D02427" w:rsidRDefault="00FD62A5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Determinant</w:t>
            </w:r>
          </w:p>
        </w:tc>
        <w:tc>
          <w:tcPr>
            <w:tcW w:w="3118" w:type="dxa"/>
            <w:shd w:val="clear" w:color="auto" w:fill="F2F2F2"/>
          </w:tcPr>
          <w:p w:rsidR="00FD62A5" w:rsidRPr="00D02427" w:rsidRDefault="00FD62A5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Description</w:t>
            </w:r>
          </w:p>
        </w:tc>
        <w:tc>
          <w:tcPr>
            <w:tcW w:w="7655" w:type="dxa"/>
            <w:shd w:val="clear" w:color="auto" w:fill="auto"/>
          </w:tcPr>
          <w:p w:rsidR="00FD62A5" w:rsidRPr="00D02427" w:rsidRDefault="000D019B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Suggested</w:t>
            </w:r>
            <w:r w:rsidR="00FD62A5" w:rsidRPr="00D02427">
              <w:rPr>
                <w:b/>
              </w:rPr>
              <w:t xml:space="preserve"> questions</w:t>
            </w:r>
            <w:r w:rsidRPr="00D02427">
              <w:rPr>
                <w:b/>
              </w:rPr>
              <w:t>/prompts</w:t>
            </w:r>
          </w:p>
        </w:tc>
      </w:tr>
      <w:tr w:rsidR="00B00A6F" w:rsidRPr="00D02427" w:rsidTr="00D02427">
        <w:tc>
          <w:tcPr>
            <w:tcW w:w="2122" w:type="dxa"/>
            <w:shd w:val="clear" w:color="auto" w:fill="F2F2F2"/>
          </w:tcPr>
          <w:p w:rsidR="00B00A6F" w:rsidRPr="00D02427" w:rsidRDefault="00B00A6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Knowledge</w:t>
            </w:r>
          </w:p>
          <w:p w:rsidR="00B00A6F" w:rsidRPr="00D02427" w:rsidRDefault="00B00A6F" w:rsidP="001F59F2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3118" w:type="dxa"/>
            <w:shd w:val="clear" w:color="auto" w:fill="F2F2F2"/>
          </w:tcPr>
          <w:p w:rsidR="00B00A6F" w:rsidRPr="00D02427" w:rsidRDefault="00B00A6F" w:rsidP="001F59F2">
            <w:pPr>
              <w:pStyle w:val="NoSpacing"/>
              <w:spacing w:line="276" w:lineRule="auto"/>
            </w:pPr>
            <w:r w:rsidRPr="00D02427">
              <w:t>Degree to which the user has the knowledge needed to implement prophylaxis</w:t>
            </w:r>
          </w:p>
        </w:tc>
        <w:tc>
          <w:tcPr>
            <w:tcW w:w="7655" w:type="dxa"/>
            <w:shd w:val="clear" w:color="auto" w:fill="auto"/>
          </w:tcPr>
          <w:p w:rsidR="00B00A6F" w:rsidRPr="00D02427" w:rsidRDefault="00B00A6F" w:rsidP="001F59F2">
            <w:pPr>
              <w:pStyle w:val="NoSpacing"/>
              <w:spacing w:line="276" w:lineRule="auto"/>
            </w:pPr>
            <w:r w:rsidRPr="00D02427">
              <w:t>Are you familiar with the trial</w:t>
            </w:r>
          </w:p>
          <w:p w:rsidR="00B00A6F" w:rsidRPr="00D02427" w:rsidRDefault="00B00A6F" w:rsidP="001F59F2">
            <w:pPr>
              <w:pStyle w:val="NoSpacing"/>
              <w:spacing w:line="276" w:lineRule="auto"/>
            </w:pPr>
            <w:r w:rsidRPr="00D02427">
              <w:t>What do you know about it?</w:t>
            </w:r>
          </w:p>
        </w:tc>
      </w:tr>
      <w:tr w:rsidR="00B00A6F" w:rsidRPr="00D02427" w:rsidTr="001F59F2">
        <w:trPr>
          <w:trHeight w:val="170"/>
        </w:trPr>
        <w:tc>
          <w:tcPr>
            <w:tcW w:w="2122" w:type="dxa"/>
            <w:shd w:val="clear" w:color="auto" w:fill="F2F2F2"/>
          </w:tcPr>
          <w:p w:rsidR="00B00A6F" w:rsidRPr="00D02427" w:rsidRDefault="00B00A6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lastRenderedPageBreak/>
              <w:t>Awareness of content of innovation</w:t>
            </w:r>
          </w:p>
        </w:tc>
        <w:tc>
          <w:tcPr>
            <w:tcW w:w="3118" w:type="dxa"/>
            <w:shd w:val="clear" w:color="auto" w:fill="F2F2F2"/>
          </w:tcPr>
          <w:p w:rsidR="00B00A6F" w:rsidRPr="00D02427" w:rsidRDefault="00B00A6F" w:rsidP="001F59F2">
            <w:pPr>
              <w:pStyle w:val="NoSpacing"/>
              <w:spacing w:line="276" w:lineRule="auto"/>
            </w:pPr>
            <w:r w:rsidRPr="00D02427">
              <w:t>Degree to which the user has learnt about the content of prophylaxis</w:t>
            </w:r>
          </w:p>
        </w:tc>
        <w:tc>
          <w:tcPr>
            <w:tcW w:w="7655" w:type="dxa"/>
            <w:shd w:val="clear" w:color="auto" w:fill="auto"/>
          </w:tcPr>
          <w:p w:rsidR="00B00A6F" w:rsidRPr="00D02427" w:rsidRDefault="00B00A6F" w:rsidP="001F59F2">
            <w:pPr>
              <w:pStyle w:val="NoSpacing"/>
              <w:spacing w:line="276" w:lineRule="auto"/>
            </w:pPr>
            <w:r w:rsidRPr="00D02427">
              <w:t xml:space="preserve">What training did you receive about the programme? </w:t>
            </w:r>
          </w:p>
          <w:p w:rsidR="00B00A6F" w:rsidRPr="00D02427" w:rsidRDefault="00B00A6F" w:rsidP="001F59F2">
            <w:pPr>
              <w:pStyle w:val="NoSpacing"/>
              <w:spacing w:line="276" w:lineRule="auto"/>
            </w:pPr>
            <w:r w:rsidRPr="00D02427">
              <w:t>What did you learn?</w:t>
            </w:r>
          </w:p>
        </w:tc>
      </w:tr>
      <w:tr w:rsidR="00FD62A5" w:rsidRPr="00D02427" w:rsidTr="001F59F2">
        <w:trPr>
          <w:trHeight w:val="90"/>
        </w:trPr>
        <w:tc>
          <w:tcPr>
            <w:tcW w:w="2122" w:type="dxa"/>
            <w:shd w:val="clear" w:color="auto" w:fill="F2F2F2"/>
          </w:tcPr>
          <w:p w:rsidR="00FD62A5" w:rsidRPr="00D02427" w:rsidRDefault="00114FDC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  <w:bCs/>
              </w:rPr>
              <w:t>Procedural clarity</w:t>
            </w:r>
          </w:p>
        </w:tc>
        <w:tc>
          <w:tcPr>
            <w:tcW w:w="3118" w:type="dxa"/>
            <w:shd w:val="clear" w:color="auto" w:fill="F2F2F2"/>
          </w:tcPr>
          <w:p w:rsidR="00FD62A5" w:rsidRPr="00D02427" w:rsidRDefault="00114FDC" w:rsidP="001F59F2">
            <w:pPr>
              <w:pStyle w:val="NoSpacing"/>
              <w:spacing w:line="276" w:lineRule="auto"/>
            </w:pPr>
            <w:r w:rsidRPr="00D02427">
              <w:t xml:space="preserve">Extent to which </w:t>
            </w:r>
            <w:r w:rsidR="00CC3A77" w:rsidRPr="00D02427">
              <w:t>the trial is</w:t>
            </w:r>
            <w:r w:rsidRPr="00D02427">
              <w:t xml:space="preserve"> described in clear steps / procedures</w:t>
            </w:r>
          </w:p>
        </w:tc>
        <w:tc>
          <w:tcPr>
            <w:tcW w:w="7655" w:type="dxa"/>
            <w:shd w:val="clear" w:color="auto" w:fill="auto"/>
          </w:tcPr>
          <w:p w:rsidR="00DD0AA0" w:rsidRPr="00D02427" w:rsidRDefault="005C51A5" w:rsidP="001F59F2">
            <w:pPr>
              <w:pStyle w:val="NoSpacing"/>
              <w:spacing w:line="276" w:lineRule="auto"/>
            </w:pPr>
            <w:r w:rsidRPr="00D02427">
              <w:t>Are the</w:t>
            </w:r>
            <w:r w:rsidR="00114FDC" w:rsidRPr="00D02427">
              <w:t xml:space="preserve"> activities </w:t>
            </w:r>
            <w:r w:rsidRPr="00D02427">
              <w:t>that you</w:t>
            </w:r>
            <w:r w:rsidR="00114FDC" w:rsidRPr="00D02427">
              <w:t xml:space="preserve"> should perform</w:t>
            </w:r>
            <w:r w:rsidR="00670153" w:rsidRPr="00D02427">
              <w:t xml:space="preserve"> clear</w:t>
            </w:r>
            <w:r w:rsidR="0094592C" w:rsidRPr="00D02427">
              <w:t>ly defined?</w:t>
            </w:r>
            <w:r w:rsidR="00114FDC" w:rsidRPr="00D02427">
              <w:t xml:space="preserve"> </w:t>
            </w:r>
          </w:p>
          <w:p w:rsidR="00FD62A5" w:rsidRPr="00D02427" w:rsidRDefault="0094592C" w:rsidP="001F59F2">
            <w:pPr>
              <w:pStyle w:val="NoSpacing"/>
              <w:spacing w:line="276" w:lineRule="auto"/>
            </w:pPr>
            <w:r w:rsidRPr="00D02427">
              <w:t>Has the order in which they must be performed been clearly</w:t>
            </w:r>
            <w:r w:rsidR="005C51A5" w:rsidRPr="00D02427">
              <w:t xml:space="preserve"> defined?</w:t>
            </w:r>
          </w:p>
          <w:p w:rsidR="007D6101" w:rsidRPr="00D02427" w:rsidRDefault="007D6101" w:rsidP="001F59F2">
            <w:pPr>
              <w:pStyle w:val="NoSpacing"/>
              <w:spacing w:line="276" w:lineRule="auto"/>
            </w:pPr>
            <w:r w:rsidRPr="00D02427">
              <w:t>What is not clear?</w:t>
            </w:r>
          </w:p>
        </w:tc>
      </w:tr>
      <w:tr w:rsidR="00FD62A5" w:rsidRPr="00D02427" w:rsidTr="00D02427">
        <w:tc>
          <w:tcPr>
            <w:tcW w:w="2122" w:type="dxa"/>
            <w:shd w:val="clear" w:color="auto" w:fill="F2F2F2"/>
          </w:tcPr>
          <w:p w:rsidR="00FD62A5" w:rsidRPr="00D02427" w:rsidRDefault="005C51A5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Complexity</w:t>
            </w:r>
          </w:p>
        </w:tc>
        <w:tc>
          <w:tcPr>
            <w:tcW w:w="3118" w:type="dxa"/>
            <w:shd w:val="clear" w:color="auto" w:fill="F2F2F2"/>
          </w:tcPr>
          <w:p w:rsidR="00FD62A5" w:rsidRPr="00D02427" w:rsidRDefault="005C51A5" w:rsidP="001F59F2">
            <w:pPr>
              <w:pStyle w:val="NoSpacing"/>
              <w:spacing w:line="276" w:lineRule="auto"/>
            </w:pPr>
            <w:r w:rsidRPr="00D02427">
              <w:t xml:space="preserve">Degree to which implementation </w:t>
            </w:r>
            <w:r w:rsidR="00CC3A77" w:rsidRPr="00D02427">
              <w:t>of prophylaxis</w:t>
            </w:r>
            <w:r w:rsidRPr="00D02427">
              <w:t xml:space="preserve"> is complex</w:t>
            </w:r>
          </w:p>
        </w:tc>
        <w:tc>
          <w:tcPr>
            <w:tcW w:w="7655" w:type="dxa"/>
            <w:shd w:val="clear" w:color="auto" w:fill="auto"/>
          </w:tcPr>
          <w:p w:rsidR="008C5A82" w:rsidRPr="00D02427" w:rsidRDefault="005C51A5" w:rsidP="001F59F2">
            <w:pPr>
              <w:pStyle w:val="NoSpacing"/>
              <w:spacing w:line="276" w:lineRule="auto"/>
            </w:pPr>
            <w:r w:rsidRPr="00D02427">
              <w:t xml:space="preserve">Is the </w:t>
            </w:r>
            <w:r w:rsidR="00CC3A77" w:rsidRPr="00D02427">
              <w:t>prophylaxis</w:t>
            </w:r>
            <w:r w:rsidRPr="00D02427">
              <w:t xml:space="preserve"> too complex to implement?</w:t>
            </w:r>
          </w:p>
          <w:p w:rsidR="007D6101" w:rsidRPr="00D02427" w:rsidRDefault="007D6101" w:rsidP="001F59F2">
            <w:pPr>
              <w:pStyle w:val="NoSpacing"/>
              <w:spacing w:line="276" w:lineRule="auto"/>
            </w:pPr>
            <w:r w:rsidRPr="00D02427">
              <w:t>If too complex, what makes it too complex?</w:t>
            </w:r>
          </w:p>
          <w:p w:rsidR="007D6101" w:rsidRPr="00D02427" w:rsidRDefault="007D6101" w:rsidP="001F59F2">
            <w:pPr>
              <w:pStyle w:val="NoSpacing"/>
              <w:spacing w:line="276" w:lineRule="auto"/>
            </w:pPr>
          </w:p>
        </w:tc>
      </w:tr>
      <w:tr w:rsidR="00FD62A5" w:rsidRPr="00D02427" w:rsidTr="00D02427">
        <w:tc>
          <w:tcPr>
            <w:tcW w:w="2122" w:type="dxa"/>
            <w:shd w:val="clear" w:color="auto" w:fill="F2F2F2"/>
          </w:tcPr>
          <w:p w:rsidR="00FD62A5" w:rsidRPr="00D02427" w:rsidRDefault="005C51A5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 xml:space="preserve">Observability </w:t>
            </w:r>
          </w:p>
        </w:tc>
        <w:tc>
          <w:tcPr>
            <w:tcW w:w="3118" w:type="dxa"/>
            <w:shd w:val="clear" w:color="auto" w:fill="F2F2F2"/>
          </w:tcPr>
          <w:p w:rsidR="00FD62A5" w:rsidRPr="00D02427" w:rsidRDefault="005C51A5" w:rsidP="001F59F2">
            <w:pPr>
              <w:pStyle w:val="NoSpacing"/>
              <w:spacing w:line="276" w:lineRule="auto"/>
            </w:pPr>
            <w:r w:rsidRPr="00D02427">
              <w:t>Visibility of the outcomes for the user, for example whether the outcomes of a particular treatment are clear to the user</w:t>
            </w:r>
          </w:p>
        </w:tc>
        <w:tc>
          <w:tcPr>
            <w:tcW w:w="7655" w:type="dxa"/>
            <w:shd w:val="clear" w:color="auto" w:fill="auto"/>
          </w:tcPr>
          <w:p w:rsidR="007D6101" w:rsidRPr="00D02427" w:rsidRDefault="0094592C" w:rsidP="001F59F2">
            <w:pPr>
              <w:pStyle w:val="NoSpacing"/>
              <w:spacing w:line="276" w:lineRule="auto"/>
            </w:pPr>
            <w:r w:rsidRPr="00D02427">
              <w:t xml:space="preserve">Are the </w:t>
            </w:r>
            <w:r w:rsidR="005C51A5" w:rsidRPr="00D02427">
              <w:t xml:space="preserve">outcomes of using </w:t>
            </w:r>
            <w:r w:rsidR="00B00A6F" w:rsidRPr="00D02427">
              <w:t>prophylaxis</w:t>
            </w:r>
            <w:r w:rsidR="005C51A5" w:rsidRPr="00D02427">
              <w:t xml:space="preserve"> clearly observable</w:t>
            </w:r>
            <w:r w:rsidRPr="00D02427">
              <w:t>?</w:t>
            </w:r>
          </w:p>
          <w:p w:rsidR="007D6101" w:rsidRPr="00D02427" w:rsidRDefault="0094592C" w:rsidP="001F59F2">
            <w:pPr>
              <w:pStyle w:val="NoSpacing"/>
              <w:spacing w:line="276" w:lineRule="auto"/>
            </w:pPr>
            <w:r w:rsidRPr="00D02427">
              <w:t>What are the outcomes?</w:t>
            </w:r>
          </w:p>
        </w:tc>
      </w:tr>
      <w:tr w:rsidR="00FD62A5" w:rsidRPr="00D02427" w:rsidTr="00D02427">
        <w:tc>
          <w:tcPr>
            <w:tcW w:w="2122" w:type="dxa"/>
            <w:shd w:val="clear" w:color="auto" w:fill="F2F2F2"/>
          </w:tcPr>
          <w:p w:rsidR="00FD62A5" w:rsidRPr="00D02427" w:rsidRDefault="005C51A5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 xml:space="preserve">Personal benefits/drawbacks </w:t>
            </w:r>
          </w:p>
        </w:tc>
        <w:tc>
          <w:tcPr>
            <w:tcW w:w="3118" w:type="dxa"/>
            <w:shd w:val="clear" w:color="auto" w:fill="F2F2F2"/>
          </w:tcPr>
          <w:p w:rsidR="00FD62A5" w:rsidRPr="00D02427" w:rsidRDefault="005C51A5" w:rsidP="001F59F2">
            <w:pPr>
              <w:pStyle w:val="NoSpacing"/>
              <w:spacing w:line="276" w:lineRule="auto"/>
            </w:pPr>
            <w:r w:rsidRPr="00D02427">
              <w:t xml:space="preserve">Degree to which using </w:t>
            </w:r>
            <w:r w:rsidR="00CC3A77" w:rsidRPr="00D02427">
              <w:t>prophylaxis</w:t>
            </w:r>
            <w:r w:rsidRPr="00D02427">
              <w:t xml:space="preserve"> has advantages or disadvantages for the </w:t>
            </w:r>
            <w:r w:rsidR="00540B8D" w:rsidRPr="00D02427">
              <w:t xml:space="preserve">staff </w:t>
            </w:r>
            <w:r w:rsidRPr="00D02427">
              <w:t>themselves.</w:t>
            </w:r>
          </w:p>
        </w:tc>
        <w:tc>
          <w:tcPr>
            <w:tcW w:w="7655" w:type="dxa"/>
            <w:shd w:val="clear" w:color="auto" w:fill="auto"/>
          </w:tcPr>
          <w:p w:rsidR="007D6101" w:rsidRPr="00D02427" w:rsidRDefault="0094592C" w:rsidP="001F59F2">
            <w:pPr>
              <w:pStyle w:val="NoSpacing"/>
              <w:spacing w:line="276" w:lineRule="auto"/>
            </w:pPr>
            <w:r w:rsidRPr="00D02427">
              <w:t>Does th</w:t>
            </w:r>
            <w:r w:rsidR="005C51A5" w:rsidRPr="00D02427">
              <w:t xml:space="preserve">e </w:t>
            </w:r>
            <w:r w:rsidRPr="00D02427">
              <w:t xml:space="preserve">programme </w:t>
            </w:r>
            <w:r w:rsidR="005C51A5" w:rsidRPr="00D02427">
              <w:t>have personal benefits/drawbacks for you?</w:t>
            </w:r>
          </w:p>
          <w:p w:rsidR="007D6101" w:rsidRPr="00D02427" w:rsidRDefault="0094592C" w:rsidP="001F59F2">
            <w:pPr>
              <w:pStyle w:val="NoSpacing"/>
              <w:spacing w:line="276" w:lineRule="auto"/>
            </w:pPr>
            <w:r w:rsidRPr="00D02427">
              <w:t>If so, what are they?</w:t>
            </w:r>
          </w:p>
        </w:tc>
      </w:tr>
      <w:tr w:rsidR="00540B8D" w:rsidRPr="00D02427" w:rsidTr="00D02427">
        <w:tc>
          <w:tcPr>
            <w:tcW w:w="2122" w:type="dxa"/>
            <w:shd w:val="clear" w:color="auto" w:fill="F2F2F2"/>
          </w:tcPr>
          <w:p w:rsidR="00540B8D" w:rsidRPr="00D02427" w:rsidRDefault="00540B8D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 xml:space="preserve">Self-efficacy </w:t>
            </w:r>
          </w:p>
        </w:tc>
        <w:tc>
          <w:tcPr>
            <w:tcW w:w="3118" w:type="dxa"/>
            <w:shd w:val="clear" w:color="auto" w:fill="F2F2F2"/>
          </w:tcPr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>Degree to which the user believes he or she is able to implement the activities involved in PAL</w:t>
            </w:r>
          </w:p>
        </w:tc>
        <w:tc>
          <w:tcPr>
            <w:tcW w:w="7655" w:type="dxa"/>
            <w:shd w:val="clear" w:color="auto" w:fill="auto"/>
          </w:tcPr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 xml:space="preserve">Could you, provided with the necessary support, put the different elements of the programme into practice? </w:t>
            </w:r>
          </w:p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>If yes, what support would you require?</w:t>
            </w:r>
          </w:p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>If not, which elements and why not?</w:t>
            </w:r>
          </w:p>
        </w:tc>
      </w:tr>
      <w:tr w:rsidR="00540B8D" w:rsidRPr="00D02427" w:rsidTr="00D02427">
        <w:tc>
          <w:tcPr>
            <w:tcW w:w="2122" w:type="dxa"/>
            <w:shd w:val="clear" w:color="auto" w:fill="F2F2F2"/>
          </w:tcPr>
          <w:p w:rsidR="00540B8D" w:rsidRPr="00D02427" w:rsidRDefault="00540B8D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Performance feedback</w:t>
            </w:r>
          </w:p>
          <w:p w:rsidR="00540B8D" w:rsidRPr="00D02427" w:rsidRDefault="00540B8D" w:rsidP="001F59F2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3118" w:type="dxa"/>
            <w:shd w:val="clear" w:color="auto" w:fill="F2F2F2"/>
          </w:tcPr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>Feedback to the user about progress with prophylaxis</w:t>
            </w:r>
          </w:p>
        </w:tc>
        <w:tc>
          <w:tcPr>
            <w:tcW w:w="7655" w:type="dxa"/>
            <w:shd w:val="clear" w:color="auto" w:fill="auto"/>
          </w:tcPr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>Do you receive feedback about progress with the implementation of the programme?</w:t>
            </w:r>
          </w:p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rPr>
                <w:rFonts w:cs="Calibri"/>
              </w:rPr>
              <w:t xml:space="preserve"> </w:t>
            </w:r>
            <w:r w:rsidRPr="00D02427">
              <w:t>How do you receive feedback and from whom?</w:t>
            </w:r>
          </w:p>
        </w:tc>
      </w:tr>
      <w:tr w:rsidR="005C51A5" w:rsidRPr="00D02427" w:rsidTr="00D02427">
        <w:tc>
          <w:tcPr>
            <w:tcW w:w="2122" w:type="dxa"/>
            <w:shd w:val="clear" w:color="auto" w:fill="F2F2F2"/>
          </w:tcPr>
          <w:p w:rsidR="005C51A5" w:rsidRPr="00D02427" w:rsidRDefault="005C51A5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Outcome expectations</w:t>
            </w:r>
          </w:p>
        </w:tc>
        <w:tc>
          <w:tcPr>
            <w:tcW w:w="3118" w:type="dxa"/>
            <w:shd w:val="clear" w:color="auto" w:fill="F2F2F2"/>
          </w:tcPr>
          <w:p w:rsidR="005C51A5" w:rsidRPr="00D02427" w:rsidRDefault="005C51A5" w:rsidP="001F59F2">
            <w:pPr>
              <w:pStyle w:val="NoSpacing"/>
              <w:spacing w:line="276" w:lineRule="auto"/>
            </w:pPr>
            <w:r w:rsidRPr="00D02427">
              <w:t>Perceived probability and importance of achieving the client objectives</w:t>
            </w:r>
            <w:r w:rsidR="00B00A6F" w:rsidRPr="00D02427">
              <w:t xml:space="preserve"> of prophylaxis</w:t>
            </w:r>
          </w:p>
        </w:tc>
        <w:tc>
          <w:tcPr>
            <w:tcW w:w="7655" w:type="dxa"/>
            <w:shd w:val="clear" w:color="auto" w:fill="auto"/>
          </w:tcPr>
          <w:p w:rsidR="005C51A5" w:rsidRPr="00D02427" w:rsidRDefault="005C51A5" w:rsidP="001F59F2">
            <w:pPr>
              <w:pStyle w:val="NoSpacing"/>
              <w:spacing w:line="276" w:lineRule="auto"/>
            </w:pPr>
            <w:r w:rsidRPr="00D02427">
              <w:t xml:space="preserve">What are the objectives </w:t>
            </w:r>
            <w:r w:rsidR="00B00A6F" w:rsidRPr="00D02427">
              <w:t>of prophylaxis?</w:t>
            </w:r>
          </w:p>
          <w:p w:rsidR="005C51A5" w:rsidRPr="00D02427" w:rsidRDefault="005C51A5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t>Do you see these as important?</w:t>
            </w:r>
          </w:p>
        </w:tc>
      </w:tr>
      <w:tr w:rsidR="00540B8D" w:rsidRPr="00D02427" w:rsidTr="00D02427">
        <w:tc>
          <w:tcPr>
            <w:tcW w:w="2122" w:type="dxa"/>
            <w:shd w:val="clear" w:color="auto" w:fill="F2F2F2"/>
          </w:tcPr>
          <w:p w:rsidR="00540B8D" w:rsidRPr="00D02427" w:rsidRDefault="00540B8D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Relevance for client</w:t>
            </w:r>
          </w:p>
        </w:tc>
        <w:tc>
          <w:tcPr>
            <w:tcW w:w="3118" w:type="dxa"/>
            <w:shd w:val="clear" w:color="auto" w:fill="F2F2F2"/>
          </w:tcPr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>Degree to which the user believes prophylaxis is relevant for his/her client.</w:t>
            </w:r>
          </w:p>
        </w:tc>
        <w:tc>
          <w:tcPr>
            <w:tcW w:w="7655" w:type="dxa"/>
            <w:shd w:val="clear" w:color="auto" w:fill="auto"/>
          </w:tcPr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 xml:space="preserve">Is the trial relevant for your clients? </w:t>
            </w:r>
          </w:p>
          <w:p w:rsidR="00540B8D" w:rsidRPr="00D02427" w:rsidRDefault="00540B8D" w:rsidP="001F59F2">
            <w:pPr>
              <w:pStyle w:val="NoSpacing"/>
              <w:spacing w:line="276" w:lineRule="auto"/>
            </w:pPr>
            <w:r w:rsidRPr="00D02427">
              <w:t>If not, why not?</w:t>
            </w:r>
          </w:p>
        </w:tc>
      </w:tr>
      <w:tr w:rsidR="005C51A5" w:rsidRPr="00D02427" w:rsidTr="00D02427">
        <w:tc>
          <w:tcPr>
            <w:tcW w:w="2122" w:type="dxa"/>
            <w:shd w:val="clear" w:color="auto" w:fill="F2F2F2"/>
          </w:tcPr>
          <w:p w:rsidR="005C51A5" w:rsidRPr="00D02427" w:rsidRDefault="00F017E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 xml:space="preserve">Client satisfaction </w:t>
            </w:r>
          </w:p>
        </w:tc>
        <w:tc>
          <w:tcPr>
            <w:tcW w:w="3118" w:type="dxa"/>
            <w:shd w:val="clear" w:color="auto" w:fill="F2F2F2"/>
          </w:tcPr>
          <w:p w:rsidR="005C51A5" w:rsidRPr="00D02427" w:rsidRDefault="00F017EF" w:rsidP="001F59F2">
            <w:pPr>
              <w:pStyle w:val="NoSpacing"/>
              <w:spacing w:line="276" w:lineRule="auto"/>
            </w:pPr>
            <w:r w:rsidRPr="00D02427">
              <w:t xml:space="preserve">Degree to which the user expects clients to be satisfied with </w:t>
            </w:r>
            <w:r w:rsidR="00CC3A77" w:rsidRPr="00D02427">
              <w:t>prophylaxis</w:t>
            </w:r>
          </w:p>
        </w:tc>
        <w:tc>
          <w:tcPr>
            <w:tcW w:w="7655" w:type="dxa"/>
            <w:shd w:val="clear" w:color="auto" w:fill="auto"/>
          </w:tcPr>
          <w:p w:rsidR="007D6101" w:rsidRPr="00D02427" w:rsidRDefault="0094592C" w:rsidP="001F59F2">
            <w:pPr>
              <w:pStyle w:val="NoSpacing"/>
              <w:spacing w:line="276" w:lineRule="auto"/>
            </w:pPr>
            <w:r w:rsidRPr="00D02427">
              <w:t>Are clients satisfied or no</w:t>
            </w:r>
            <w:r w:rsidR="003977EE" w:rsidRPr="00D02427">
              <w:t>t</w:t>
            </w:r>
            <w:r w:rsidRPr="00D02427">
              <w:t xml:space="preserve"> with the intervention? </w:t>
            </w:r>
          </w:p>
          <w:p w:rsidR="005C51A5" w:rsidRPr="00D02427" w:rsidRDefault="007D6101" w:rsidP="001F59F2">
            <w:pPr>
              <w:pStyle w:val="NoSpacing"/>
              <w:spacing w:line="276" w:lineRule="auto"/>
            </w:pPr>
            <w:r w:rsidRPr="00D02427">
              <w:t>W</w:t>
            </w:r>
            <w:r w:rsidR="0094592C" w:rsidRPr="00D02427">
              <w:t>hy is this the case?</w:t>
            </w:r>
          </w:p>
          <w:p w:rsidR="007D6101" w:rsidRPr="00D02427" w:rsidRDefault="007D6101" w:rsidP="001F59F2">
            <w:pPr>
              <w:pStyle w:val="NoSpacing"/>
              <w:spacing w:line="276" w:lineRule="auto"/>
            </w:pPr>
          </w:p>
        </w:tc>
      </w:tr>
      <w:tr w:rsidR="005C51A5" w:rsidRPr="00D02427" w:rsidTr="00D02427">
        <w:tc>
          <w:tcPr>
            <w:tcW w:w="2122" w:type="dxa"/>
            <w:shd w:val="clear" w:color="auto" w:fill="F2F2F2"/>
          </w:tcPr>
          <w:p w:rsidR="00F017EF" w:rsidRPr="00D02427" w:rsidRDefault="00F017E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Client cooperation</w:t>
            </w:r>
          </w:p>
          <w:p w:rsidR="005C51A5" w:rsidRPr="00D02427" w:rsidRDefault="00F017E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 xml:space="preserve"> </w:t>
            </w:r>
          </w:p>
        </w:tc>
        <w:tc>
          <w:tcPr>
            <w:tcW w:w="3118" w:type="dxa"/>
            <w:shd w:val="clear" w:color="auto" w:fill="F2F2F2"/>
          </w:tcPr>
          <w:p w:rsidR="005C51A5" w:rsidRPr="00D02427" w:rsidRDefault="00F017EF" w:rsidP="001F59F2">
            <w:pPr>
              <w:pStyle w:val="NoSpacing"/>
              <w:spacing w:line="276" w:lineRule="auto"/>
            </w:pPr>
            <w:r w:rsidRPr="00D02427">
              <w:t xml:space="preserve">Degree to which the user expects clients to cooperate with </w:t>
            </w:r>
            <w:r w:rsidR="00CC3A77" w:rsidRPr="00D02427">
              <w:t>prophylaxis</w:t>
            </w:r>
          </w:p>
        </w:tc>
        <w:tc>
          <w:tcPr>
            <w:tcW w:w="7655" w:type="dxa"/>
            <w:shd w:val="clear" w:color="auto" w:fill="auto"/>
          </w:tcPr>
          <w:p w:rsidR="007D6101" w:rsidRPr="00D02427" w:rsidRDefault="0094592C" w:rsidP="001F59F2">
            <w:pPr>
              <w:pStyle w:val="NoSpacing"/>
              <w:spacing w:line="276" w:lineRule="auto"/>
            </w:pPr>
            <w:r w:rsidRPr="00D02427">
              <w:t>Do clients</w:t>
            </w:r>
            <w:r w:rsidR="00F017EF" w:rsidRPr="00D02427">
              <w:t xml:space="preserve"> cooperate</w:t>
            </w:r>
            <w:r w:rsidR="00540B8D" w:rsidRPr="00D02427">
              <w:t xml:space="preserve"> with</w:t>
            </w:r>
            <w:r w:rsidR="00F017EF" w:rsidRPr="00D02427">
              <w:t xml:space="preserve"> </w:t>
            </w:r>
            <w:r w:rsidR="00B00A6F" w:rsidRPr="00D02427">
              <w:t>the trial</w:t>
            </w:r>
            <w:r w:rsidRPr="00D02427">
              <w:t xml:space="preserve">? </w:t>
            </w:r>
          </w:p>
          <w:p w:rsidR="003977EE" w:rsidRPr="00D02427" w:rsidRDefault="0094592C" w:rsidP="001F59F2">
            <w:pPr>
              <w:pStyle w:val="NoSpacing"/>
              <w:spacing w:line="276" w:lineRule="auto"/>
            </w:pPr>
            <w:r w:rsidRPr="00D02427">
              <w:t>If not, how do they resist and why?</w:t>
            </w:r>
          </w:p>
        </w:tc>
      </w:tr>
      <w:tr w:rsidR="00F017EF" w:rsidRPr="00D02427" w:rsidTr="00D02427">
        <w:tc>
          <w:tcPr>
            <w:tcW w:w="2122" w:type="dxa"/>
            <w:shd w:val="clear" w:color="auto" w:fill="F2F2F2"/>
          </w:tcPr>
          <w:p w:rsidR="00F017EF" w:rsidRPr="00D02427" w:rsidRDefault="00F017EF" w:rsidP="001F59F2">
            <w:pPr>
              <w:pStyle w:val="NoSpacing"/>
              <w:spacing w:line="276" w:lineRule="auto"/>
              <w:rPr>
                <w:b/>
              </w:rPr>
            </w:pPr>
            <w:r w:rsidRPr="00D02427">
              <w:rPr>
                <w:b/>
              </w:rPr>
              <w:t>Closing</w:t>
            </w:r>
          </w:p>
        </w:tc>
        <w:tc>
          <w:tcPr>
            <w:tcW w:w="3118" w:type="dxa"/>
            <w:shd w:val="clear" w:color="auto" w:fill="F2F2F2"/>
          </w:tcPr>
          <w:p w:rsidR="00F017EF" w:rsidRPr="00D02427" w:rsidRDefault="00F017EF" w:rsidP="001F59F2">
            <w:pPr>
              <w:pStyle w:val="NoSpacing"/>
              <w:spacing w:line="276" w:lineRule="auto"/>
              <w:ind w:left="720"/>
            </w:pPr>
          </w:p>
        </w:tc>
        <w:tc>
          <w:tcPr>
            <w:tcW w:w="7655" w:type="dxa"/>
            <w:shd w:val="clear" w:color="auto" w:fill="auto"/>
          </w:tcPr>
          <w:p w:rsidR="00F017EF" w:rsidRPr="00D02427" w:rsidRDefault="00B6420F" w:rsidP="001F59F2">
            <w:pPr>
              <w:pStyle w:val="NoSpacing"/>
              <w:spacing w:line="276" w:lineRule="auto"/>
            </w:pPr>
            <w:r w:rsidRPr="00D02427">
              <w:t>Do you have any questions?</w:t>
            </w:r>
          </w:p>
          <w:p w:rsidR="00B6420F" w:rsidRPr="00D02427" w:rsidRDefault="00B6420F" w:rsidP="001F59F2">
            <w:pPr>
              <w:pStyle w:val="NoSpacing"/>
              <w:spacing w:line="276" w:lineRule="auto"/>
            </w:pPr>
            <w:r w:rsidRPr="00D02427">
              <w:t>Are there any issues that you would like to raise</w:t>
            </w:r>
            <w:r w:rsidR="00675E28" w:rsidRPr="00D02427">
              <w:t xml:space="preserve"> / any ideas you would like to talk about</w:t>
            </w:r>
            <w:r w:rsidRPr="00D02427">
              <w:t>?</w:t>
            </w:r>
          </w:p>
        </w:tc>
      </w:tr>
    </w:tbl>
    <w:p w:rsidR="00FA28F0" w:rsidRDefault="00FA28F0"/>
    <w:sectPr w:rsidR="00FA28F0" w:rsidSect="00DD0AA0">
      <w:headerReference w:type="default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3E4B" w:rsidRDefault="00E03E4B" w:rsidP="00CC3A77">
      <w:pPr>
        <w:spacing w:after="0" w:line="240" w:lineRule="auto"/>
      </w:pPr>
      <w:r>
        <w:separator/>
      </w:r>
    </w:p>
  </w:endnote>
  <w:endnote w:type="continuationSeparator" w:id="0">
    <w:p w:rsidR="00E03E4B" w:rsidRDefault="00E03E4B" w:rsidP="00CC3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4681" w:rsidRDefault="00D34681">
    <w:pPr>
      <w:pStyle w:val="Footer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:rsidR="00D34681" w:rsidRDefault="00D346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3E4B" w:rsidRDefault="00E03E4B" w:rsidP="00CC3A77">
      <w:pPr>
        <w:spacing w:after="0" w:line="240" w:lineRule="auto"/>
      </w:pPr>
      <w:r>
        <w:separator/>
      </w:r>
    </w:p>
  </w:footnote>
  <w:footnote w:type="continuationSeparator" w:id="0">
    <w:p w:rsidR="00E03E4B" w:rsidRDefault="00E03E4B" w:rsidP="00CC3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109E" w:rsidRPr="0020109E" w:rsidRDefault="0020109E" w:rsidP="0020109E">
    <w:pPr>
      <w:pStyle w:val="Header"/>
      <w:rPr>
        <w:i/>
      </w:rPr>
    </w:pPr>
    <w:proofErr w:type="spellStart"/>
    <w:r w:rsidRPr="0020109E">
      <w:rPr>
        <w:i/>
      </w:rPr>
      <w:t>OxTREC</w:t>
    </w:r>
    <w:proofErr w:type="spellEnd"/>
    <w:r w:rsidRPr="0020109E">
      <w:rPr>
        <w:i/>
      </w:rPr>
      <w:t xml:space="preserve"> Reference No. 534-19, v</w:t>
    </w:r>
    <w:r w:rsidR="005A394A">
      <w:rPr>
        <w:i/>
      </w:rPr>
      <w:t>2.0, 9</w:t>
    </w:r>
    <w:r w:rsidR="005A394A">
      <w:rPr>
        <w:i/>
        <w:vertAlign w:val="superscript"/>
      </w:rPr>
      <w:t>th</w:t>
    </w:r>
    <w:r w:rsidR="005A394A">
      <w:rPr>
        <w:i/>
      </w:rPr>
      <w:t xml:space="preserve"> August </w:t>
    </w:r>
    <w:r w:rsidRPr="0020109E">
      <w:rPr>
        <w:i/>
      </w:rPr>
      <w:t>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B6259"/>
    <w:multiLevelType w:val="hybridMultilevel"/>
    <w:tmpl w:val="A43ADA5E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2306B"/>
    <w:multiLevelType w:val="hybridMultilevel"/>
    <w:tmpl w:val="500A0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3NTA2NTYys7C0NDZW0lEKTi0uzszPAykwqgUAhKfCgCwAAAA="/>
  </w:docVars>
  <w:rsids>
    <w:rsidRoot w:val="0025626F"/>
    <w:rsid w:val="000852F9"/>
    <w:rsid w:val="000D019B"/>
    <w:rsid w:val="00114FDC"/>
    <w:rsid w:val="00116BF0"/>
    <w:rsid w:val="001A26A2"/>
    <w:rsid w:val="001F59F2"/>
    <w:rsid w:val="0020109E"/>
    <w:rsid w:val="00204EAD"/>
    <w:rsid w:val="0025626F"/>
    <w:rsid w:val="002D57F9"/>
    <w:rsid w:val="003977EE"/>
    <w:rsid w:val="003D36F7"/>
    <w:rsid w:val="00422F5A"/>
    <w:rsid w:val="00434865"/>
    <w:rsid w:val="004635DB"/>
    <w:rsid w:val="00480563"/>
    <w:rsid w:val="004D50B1"/>
    <w:rsid w:val="0052647B"/>
    <w:rsid w:val="00540B8D"/>
    <w:rsid w:val="005710DC"/>
    <w:rsid w:val="005A394A"/>
    <w:rsid w:val="005C51A5"/>
    <w:rsid w:val="00612A58"/>
    <w:rsid w:val="00670153"/>
    <w:rsid w:val="00675E28"/>
    <w:rsid w:val="006821CE"/>
    <w:rsid w:val="006937E8"/>
    <w:rsid w:val="00714A2E"/>
    <w:rsid w:val="007D6101"/>
    <w:rsid w:val="008C5675"/>
    <w:rsid w:val="008C5A82"/>
    <w:rsid w:val="0094592C"/>
    <w:rsid w:val="00990648"/>
    <w:rsid w:val="009E4C1F"/>
    <w:rsid w:val="00A701FB"/>
    <w:rsid w:val="00B00A6F"/>
    <w:rsid w:val="00B6420F"/>
    <w:rsid w:val="00BE5258"/>
    <w:rsid w:val="00C657C5"/>
    <w:rsid w:val="00CC3A77"/>
    <w:rsid w:val="00CC72F5"/>
    <w:rsid w:val="00D02427"/>
    <w:rsid w:val="00D34681"/>
    <w:rsid w:val="00D50263"/>
    <w:rsid w:val="00DB39F1"/>
    <w:rsid w:val="00DD0AA0"/>
    <w:rsid w:val="00E03E4B"/>
    <w:rsid w:val="00E76323"/>
    <w:rsid w:val="00F017EF"/>
    <w:rsid w:val="00F31F17"/>
    <w:rsid w:val="00FA28F0"/>
    <w:rsid w:val="00FD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FAD92E-9614-42F7-942C-569DFBBB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26F"/>
    <w:pPr>
      <w:spacing w:after="160" w:line="259" w:lineRule="auto"/>
    </w:pPr>
    <w:rPr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626F"/>
    <w:rPr>
      <w:sz w:val="22"/>
      <w:szCs w:val="22"/>
      <w:lang w:val="en-GB" w:bidi="ar-SA"/>
    </w:rPr>
  </w:style>
  <w:style w:type="table" w:styleId="TableGrid">
    <w:name w:val="Table Grid"/>
    <w:basedOn w:val="TableNormal"/>
    <w:uiPriority w:val="39"/>
    <w:rsid w:val="0025626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626F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C3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CC3A7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3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CC3A7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ll</dc:creator>
  <cp:keywords/>
  <dc:description/>
  <cp:lastModifiedBy>Monnaphat Jongdeepaisal</cp:lastModifiedBy>
  <cp:revision>3</cp:revision>
  <dcterms:created xsi:type="dcterms:W3CDTF">2021-05-05T02:27:00Z</dcterms:created>
  <dcterms:modified xsi:type="dcterms:W3CDTF">2021-05-05T02:32:00Z</dcterms:modified>
</cp:coreProperties>
</file>